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9097A" w14:textId="77777777" w:rsidR="0055739E" w:rsidRDefault="0055739E" w:rsidP="0055739E">
      <w:r>
        <w:rPr>
          <w:rFonts w:hint="eastAsia"/>
        </w:rPr>
        <w:t>Code in R</w:t>
      </w:r>
    </w:p>
    <w:p w14:paraId="046D7FAA" w14:textId="77777777" w:rsidR="0055739E" w:rsidRDefault="0055739E" w:rsidP="0055739E">
      <w:proofErr w:type="spellStart"/>
      <w:r>
        <w:t>data_a</w:t>
      </w:r>
      <w:proofErr w:type="spellEnd"/>
      <w:r>
        <w:t>&lt;-read.csv(</w:t>
      </w:r>
      <w:proofErr w:type="spellStart"/>
      <w:r>
        <w:t>file.choose</w:t>
      </w:r>
      <w:proofErr w:type="spellEnd"/>
      <w:r>
        <w:t>(),header=T)  # natural forest</w:t>
      </w:r>
    </w:p>
    <w:p w14:paraId="77C7576C" w14:textId="77777777" w:rsidR="0055739E" w:rsidRDefault="0055739E" w:rsidP="0055739E">
      <w:proofErr w:type="spellStart"/>
      <w:r>
        <w:t>data_b</w:t>
      </w:r>
      <w:proofErr w:type="spellEnd"/>
      <w:r>
        <w:t>&lt;-read.csv(</w:t>
      </w:r>
      <w:proofErr w:type="spellStart"/>
      <w:r>
        <w:t>file.choose</w:t>
      </w:r>
      <w:proofErr w:type="spellEnd"/>
      <w:r>
        <w:t>(),header=T)  # plantation</w:t>
      </w:r>
    </w:p>
    <w:p w14:paraId="3571D30E" w14:textId="77777777" w:rsidR="0055739E" w:rsidRDefault="0055739E" w:rsidP="0055739E"/>
    <w:p w14:paraId="6ABA8DA2" w14:textId="77777777" w:rsidR="0055739E" w:rsidRDefault="0055739E" w:rsidP="0055739E">
      <w:r>
        <w:t xml:space="preserve"># AGB = Aboveground biomass </w:t>
      </w:r>
    </w:p>
    <w:p w14:paraId="11D87FFB" w14:textId="77777777" w:rsidR="0055739E" w:rsidRDefault="0055739E" w:rsidP="0055739E">
      <w:r>
        <w:t xml:space="preserve"># LP = Large plants </w:t>
      </w:r>
    </w:p>
    <w:p w14:paraId="39B28AE3" w14:textId="77777777" w:rsidR="0055739E" w:rsidRDefault="0055739E" w:rsidP="0055739E">
      <w:r>
        <w:t xml:space="preserve"># TH = Tall Height  </w:t>
      </w:r>
    </w:p>
    <w:p w14:paraId="118703FA" w14:textId="77777777" w:rsidR="0055739E" w:rsidRDefault="0055739E" w:rsidP="0055739E">
      <w:r>
        <w:t xml:space="preserve"># BC = Big  Crown   </w:t>
      </w:r>
    </w:p>
    <w:p w14:paraId="03B05BAD" w14:textId="77777777" w:rsidR="0055739E" w:rsidRDefault="0055739E" w:rsidP="0055739E">
      <w:r>
        <w:t xml:space="preserve"># Hs = species diversity </w:t>
      </w:r>
    </w:p>
    <w:p w14:paraId="1FB9A4C3" w14:textId="77777777" w:rsidR="0055739E" w:rsidRDefault="0055739E" w:rsidP="0055739E">
      <w:r>
        <w:t xml:space="preserve"># SD = stand density  </w:t>
      </w:r>
    </w:p>
    <w:p w14:paraId="2FF2870F" w14:textId="77777777" w:rsidR="0055739E" w:rsidRDefault="0055739E" w:rsidP="0055739E">
      <w:r>
        <w:t># CAI = Climatic aridity index</w:t>
      </w:r>
    </w:p>
    <w:p w14:paraId="06342976" w14:textId="77777777" w:rsidR="0055739E" w:rsidRDefault="0055739E" w:rsidP="0055739E">
      <w:r>
        <w:t xml:space="preserve"># SOIL = Soil fertility </w:t>
      </w:r>
    </w:p>
    <w:p w14:paraId="1A2753A2" w14:textId="77777777" w:rsidR="0055739E" w:rsidRDefault="0055739E" w:rsidP="0055739E">
      <w:r>
        <w:t xml:space="preserve"># all data has Natural-logarithm transformed and standardized </w:t>
      </w:r>
    </w:p>
    <w:p w14:paraId="71C0376E" w14:textId="77777777" w:rsidR="0055739E" w:rsidRDefault="0055739E" w:rsidP="0055739E"/>
    <w:p w14:paraId="761B5F09" w14:textId="77777777" w:rsidR="0055739E" w:rsidRDefault="0055739E" w:rsidP="0055739E">
      <w:r>
        <w:t>library(</w:t>
      </w:r>
      <w:proofErr w:type="spellStart"/>
      <w:r>
        <w:t>lavaan</w:t>
      </w:r>
      <w:proofErr w:type="spellEnd"/>
      <w:r>
        <w:t>)</w:t>
      </w:r>
    </w:p>
    <w:p w14:paraId="1319C1A7" w14:textId="77777777" w:rsidR="0055739E" w:rsidRDefault="0055739E" w:rsidP="0055739E"/>
    <w:p w14:paraId="5E26CE00" w14:textId="77777777" w:rsidR="0055739E" w:rsidRDefault="0055739E" w:rsidP="0055739E">
      <w:r>
        <w:t>#Natural forest</w:t>
      </w:r>
    </w:p>
    <w:p w14:paraId="11B9C7E5" w14:textId="77777777" w:rsidR="0055739E" w:rsidRDefault="0055739E" w:rsidP="0055739E">
      <w:r>
        <w:t>modela1&lt;-'</w:t>
      </w:r>
    </w:p>
    <w:p w14:paraId="1F365344" w14:textId="77777777" w:rsidR="0055739E" w:rsidRDefault="0055739E" w:rsidP="0055739E">
      <w:r>
        <w:t>LP = ~ TH + BC</w:t>
      </w:r>
    </w:p>
    <w:p w14:paraId="02251E97" w14:textId="77777777" w:rsidR="0055739E" w:rsidRDefault="0055739E" w:rsidP="0055739E">
      <w:r>
        <w:t>Hs ~ CAI + SOIL</w:t>
      </w:r>
    </w:p>
    <w:p w14:paraId="651333E3" w14:textId="77777777" w:rsidR="0055739E" w:rsidRDefault="0055739E" w:rsidP="0055739E">
      <w:r>
        <w:t>SD ~ CAI + SOIL</w:t>
      </w:r>
    </w:p>
    <w:p w14:paraId="2CBA6BAD" w14:textId="77777777" w:rsidR="0055739E" w:rsidRDefault="0055739E" w:rsidP="0055739E">
      <w:r>
        <w:t>LP ~ Hs + SD + CAI + SOIL</w:t>
      </w:r>
    </w:p>
    <w:p w14:paraId="06C19F06" w14:textId="77777777" w:rsidR="0055739E" w:rsidRDefault="0055739E" w:rsidP="0055739E">
      <w:r>
        <w:t xml:space="preserve">AGB ~ LP + Hs + SD + CAI + SOIL </w:t>
      </w:r>
    </w:p>
    <w:p w14:paraId="4CFE4E1E" w14:textId="77777777" w:rsidR="0055739E" w:rsidRDefault="0055739E" w:rsidP="0055739E">
      <w:r>
        <w:t>SD~~Hs</w:t>
      </w:r>
    </w:p>
    <w:p w14:paraId="5307C3CB" w14:textId="77777777" w:rsidR="0055739E" w:rsidRDefault="0055739E" w:rsidP="0055739E">
      <w:r>
        <w:t>'</w:t>
      </w:r>
    </w:p>
    <w:p w14:paraId="6BEF15FD" w14:textId="77777777" w:rsidR="0055739E" w:rsidRDefault="0055739E" w:rsidP="0055739E">
      <w:r>
        <w:t xml:space="preserve">fita1 &lt;- </w:t>
      </w:r>
      <w:proofErr w:type="spellStart"/>
      <w:r>
        <w:t>sem</w:t>
      </w:r>
      <w:proofErr w:type="spellEnd"/>
      <w:r>
        <w:t>(modela1,data=</w:t>
      </w:r>
      <w:proofErr w:type="spellStart"/>
      <w:r>
        <w:t>data_a</w:t>
      </w:r>
      <w:proofErr w:type="spellEnd"/>
      <w:r>
        <w:t>)</w:t>
      </w:r>
    </w:p>
    <w:p w14:paraId="4E2B838B" w14:textId="77777777" w:rsidR="0055739E" w:rsidRDefault="0055739E" w:rsidP="0055739E">
      <w:r>
        <w:t xml:space="preserve">summary(fita1, standardized=TRUE, </w:t>
      </w:r>
      <w:proofErr w:type="spellStart"/>
      <w:r>
        <w:t>rsq</w:t>
      </w:r>
      <w:proofErr w:type="spellEnd"/>
      <w:r>
        <w:t>=TRUE)</w:t>
      </w:r>
    </w:p>
    <w:p w14:paraId="7662566A" w14:textId="77777777" w:rsidR="0055739E" w:rsidRDefault="0055739E" w:rsidP="0055739E">
      <w:proofErr w:type="spellStart"/>
      <w:r>
        <w:t>fitMeasures</w:t>
      </w:r>
      <w:proofErr w:type="spellEnd"/>
      <w:r>
        <w:t>(fita1,c("cfi","</w:t>
      </w:r>
      <w:proofErr w:type="spellStart"/>
      <w:r>
        <w:t>gfi</w:t>
      </w:r>
      <w:proofErr w:type="spellEnd"/>
      <w:r>
        <w:t>","</w:t>
      </w:r>
      <w:proofErr w:type="spellStart"/>
      <w:r>
        <w:t>srmr</w:t>
      </w:r>
      <w:proofErr w:type="spellEnd"/>
      <w:r>
        <w:t>"))</w:t>
      </w:r>
    </w:p>
    <w:p w14:paraId="359A286E" w14:textId="77777777" w:rsidR="0055739E" w:rsidRDefault="0055739E" w:rsidP="0055739E"/>
    <w:p w14:paraId="760DCA9E" w14:textId="77777777" w:rsidR="0055739E" w:rsidRDefault="0055739E" w:rsidP="0055739E">
      <w:r>
        <w:t>modelaa1&lt;-'</w:t>
      </w:r>
    </w:p>
    <w:p w14:paraId="0A22F441" w14:textId="77777777" w:rsidR="0055739E" w:rsidRDefault="0055739E" w:rsidP="0055739E">
      <w:r>
        <w:t>SD~~Hs</w:t>
      </w:r>
    </w:p>
    <w:p w14:paraId="7A0127F8" w14:textId="77777777" w:rsidR="0055739E" w:rsidRDefault="0055739E" w:rsidP="0055739E">
      <w:r>
        <w:t>LP = ~TH + BC</w:t>
      </w:r>
    </w:p>
    <w:p w14:paraId="19674471" w14:textId="77777777" w:rsidR="0055739E" w:rsidRDefault="0055739E" w:rsidP="0055739E">
      <w:r>
        <w:t>LP ~ a*CAI</w:t>
      </w:r>
    </w:p>
    <w:p w14:paraId="29B95388" w14:textId="77777777" w:rsidR="0055739E" w:rsidRDefault="0055739E" w:rsidP="0055739E">
      <w:r>
        <w:t>Hs ~ b*CAI</w:t>
      </w:r>
    </w:p>
    <w:p w14:paraId="45C64FE3" w14:textId="77777777" w:rsidR="0055739E" w:rsidRDefault="0055739E" w:rsidP="0055739E">
      <w:r>
        <w:t>SD ~ c*CAI</w:t>
      </w:r>
    </w:p>
    <w:p w14:paraId="63F39C3E" w14:textId="77777777" w:rsidR="0055739E" w:rsidRDefault="0055739E" w:rsidP="0055739E">
      <w:r>
        <w:t>LP ~ d*SOIL</w:t>
      </w:r>
    </w:p>
    <w:p w14:paraId="13BDDC21" w14:textId="77777777" w:rsidR="0055739E" w:rsidRDefault="0055739E" w:rsidP="0055739E">
      <w:r>
        <w:t>Hs ~ e*SOIL</w:t>
      </w:r>
    </w:p>
    <w:p w14:paraId="75B29D26" w14:textId="77777777" w:rsidR="0055739E" w:rsidRDefault="0055739E" w:rsidP="0055739E">
      <w:r>
        <w:t>SD ~ f*SOIL</w:t>
      </w:r>
    </w:p>
    <w:p w14:paraId="6043BFBA" w14:textId="77777777" w:rsidR="0055739E" w:rsidRDefault="0055739E" w:rsidP="0055739E">
      <w:r>
        <w:t>LP ~ g*Hs</w:t>
      </w:r>
    </w:p>
    <w:p w14:paraId="221F2567" w14:textId="77777777" w:rsidR="0055739E" w:rsidRDefault="0055739E" w:rsidP="0055739E">
      <w:r>
        <w:t>LP ~ h*SD</w:t>
      </w:r>
    </w:p>
    <w:p w14:paraId="1FEAAA4D" w14:textId="77777777" w:rsidR="0055739E" w:rsidRDefault="0055739E" w:rsidP="0055739E">
      <w:r>
        <w:t xml:space="preserve">AGB ~ </w:t>
      </w:r>
      <w:proofErr w:type="spellStart"/>
      <w:r>
        <w:t>i</w:t>
      </w:r>
      <w:proofErr w:type="spellEnd"/>
      <w:r>
        <w:t>*LP</w:t>
      </w:r>
    </w:p>
    <w:p w14:paraId="08940333" w14:textId="77777777" w:rsidR="0055739E" w:rsidRDefault="0055739E" w:rsidP="0055739E">
      <w:r>
        <w:t>AGB ~ j*Hs</w:t>
      </w:r>
    </w:p>
    <w:p w14:paraId="314B69FC" w14:textId="77777777" w:rsidR="0055739E" w:rsidRDefault="0055739E" w:rsidP="0055739E">
      <w:r>
        <w:t>AGB ~ k*SD</w:t>
      </w:r>
    </w:p>
    <w:p w14:paraId="352DB3B3" w14:textId="77777777" w:rsidR="0055739E" w:rsidRDefault="0055739E" w:rsidP="0055739E">
      <w:r>
        <w:t>AGB ~ l*CAI</w:t>
      </w:r>
    </w:p>
    <w:p w14:paraId="3553BAFC" w14:textId="77777777" w:rsidR="0055739E" w:rsidRDefault="0055739E" w:rsidP="0055739E">
      <w:r>
        <w:lastRenderedPageBreak/>
        <w:t>AGB ~ m*SOIL</w:t>
      </w:r>
    </w:p>
    <w:p w14:paraId="68393108" w14:textId="77777777" w:rsidR="0055739E" w:rsidRDefault="0055739E" w:rsidP="0055739E">
      <w:r>
        <w:t>ai := a*</w:t>
      </w:r>
      <w:proofErr w:type="spellStart"/>
      <w:r>
        <w:t>i</w:t>
      </w:r>
      <w:proofErr w:type="spellEnd"/>
    </w:p>
    <w:p w14:paraId="751AF7CA" w14:textId="77777777" w:rsidR="0055739E" w:rsidRDefault="0055739E" w:rsidP="0055739E">
      <w:proofErr w:type="spellStart"/>
      <w:r>
        <w:t>bj</w:t>
      </w:r>
      <w:proofErr w:type="spellEnd"/>
      <w:r>
        <w:t xml:space="preserve"> := b*j</w:t>
      </w:r>
    </w:p>
    <w:p w14:paraId="26A0F233" w14:textId="77777777" w:rsidR="0055739E" w:rsidRDefault="0055739E" w:rsidP="0055739E">
      <w:r>
        <w:t>ck := c*k</w:t>
      </w:r>
    </w:p>
    <w:p w14:paraId="07786513" w14:textId="77777777" w:rsidR="0055739E" w:rsidRDefault="0055739E" w:rsidP="0055739E">
      <w:r>
        <w:t>di := d*</w:t>
      </w:r>
      <w:proofErr w:type="spellStart"/>
      <w:r>
        <w:t>i</w:t>
      </w:r>
      <w:proofErr w:type="spellEnd"/>
    </w:p>
    <w:p w14:paraId="30CA3583" w14:textId="77777777" w:rsidR="0055739E" w:rsidRDefault="0055739E" w:rsidP="0055739E">
      <w:proofErr w:type="spellStart"/>
      <w:r>
        <w:t>ej</w:t>
      </w:r>
      <w:proofErr w:type="spellEnd"/>
      <w:r>
        <w:t xml:space="preserve"> := e*j</w:t>
      </w:r>
    </w:p>
    <w:p w14:paraId="5873B17D" w14:textId="77777777" w:rsidR="0055739E" w:rsidRDefault="0055739E" w:rsidP="0055739E">
      <w:proofErr w:type="spellStart"/>
      <w:r>
        <w:t>fk</w:t>
      </w:r>
      <w:proofErr w:type="spellEnd"/>
      <w:r>
        <w:t xml:space="preserve"> := f*k</w:t>
      </w:r>
    </w:p>
    <w:p w14:paraId="696CEC83" w14:textId="77777777" w:rsidR="0055739E" w:rsidRDefault="0055739E" w:rsidP="0055739E">
      <w:proofErr w:type="spellStart"/>
      <w:r>
        <w:t>gi</w:t>
      </w:r>
      <w:proofErr w:type="spellEnd"/>
      <w:r>
        <w:t xml:space="preserve"> := g*</w:t>
      </w:r>
      <w:proofErr w:type="spellStart"/>
      <w:r>
        <w:t>i</w:t>
      </w:r>
      <w:proofErr w:type="spellEnd"/>
    </w:p>
    <w:p w14:paraId="12BA5135" w14:textId="77777777" w:rsidR="0055739E" w:rsidRDefault="0055739E" w:rsidP="0055739E">
      <w:r>
        <w:t>hi := h*</w:t>
      </w:r>
      <w:proofErr w:type="spellStart"/>
      <w:r>
        <w:t>i</w:t>
      </w:r>
      <w:proofErr w:type="spellEnd"/>
    </w:p>
    <w:p w14:paraId="10CA1C26" w14:textId="77777777" w:rsidR="0055739E" w:rsidRDefault="0055739E" w:rsidP="0055739E">
      <w:proofErr w:type="spellStart"/>
      <w:r>
        <w:t>bg</w:t>
      </w:r>
      <w:proofErr w:type="spellEnd"/>
      <w:r>
        <w:t xml:space="preserve"> := b*g</w:t>
      </w:r>
    </w:p>
    <w:p w14:paraId="34A692A1" w14:textId="77777777" w:rsidR="0055739E" w:rsidRDefault="0055739E" w:rsidP="0055739E">
      <w:proofErr w:type="spellStart"/>
      <w:r>
        <w:t>ch</w:t>
      </w:r>
      <w:proofErr w:type="spellEnd"/>
      <w:r>
        <w:t xml:space="preserve"> := c*h</w:t>
      </w:r>
    </w:p>
    <w:p w14:paraId="7554067F" w14:textId="77777777" w:rsidR="0055739E" w:rsidRDefault="0055739E" w:rsidP="0055739E">
      <w:proofErr w:type="spellStart"/>
      <w:r>
        <w:t>eg</w:t>
      </w:r>
      <w:proofErr w:type="spellEnd"/>
      <w:r>
        <w:t xml:space="preserve"> := e*g</w:t>
      </w:r>
    </w:p>
    <w:p w14:paraId="338A3870" w14:textId="77777777" w:rsidR="0055739E" w:rsidRDefault="0055739E" w:rsidP="0055739E">
      <w:proofErr w:type="spellStart"/>
      <w:r>
        <w:t>fh</w:t>
      </w:r>
      <w:proofErr w:type="spellEnd"/>
      <w:r>
        <w:t xml:space="preserve"> := f*h</w:t>
      </w:r>
    </w:p>
    <w:p w14:paraId="58A3F5BB" w14:textId="77777777" w:rsidR="0055739E" w:rsidRDefault="0055739E" w:rsidP="0055739E">
      <w:proofErr w:type="spellStart"/>
      <w:r>
        <w:t>bgi</w:t>
      </w:r>
      <w:proofErr w:type="spellEnd"/>
      <w:r>
        <w:t xml:space="preserve"> := </w:t>
      </w:r>
      <w:proofErr w:type="spellStart"/>
      <w:r>
        <w:t>bg</w:t>
      </w:r>
      <w:proofErr w:type="spellEnd"/>
      <w:r>
        <w:t>*</w:t>
      </w:r>
      <w:proofErr w:type="spellStart"/>
      <w:r>
        <w:t>i</w:t>
      </w:r>
      <w:proofErr w:type="spellEnd"/>
    </w:p>
    <w:p w14:paraId="2516E6FE" w14:textId="77777777" w:rsidR="0055739E" w:rsidRDefault="0055739E" w:rsidP="0055739E">
      <w:r>
        <w:t xml:space="preserve">chi := </w:t>
      </w:r>
      <w:proofErr w:type="spellStart"/>
      <w:r>
        <w:t>ch</w:t>
      </w:r>
      <w:proofErr w:type="spellEnd"/>
      <w:r>
        <w:t>*</w:t>
      </w:r>
      <w:proofErr w:type="spellStart"/>
      <w:r>
        <w:t>i</w:t>
      </w:r>
      <w:proofErr w:type="spellEnd"/>
    </w:p>
    <w:p w14:paraId="7AA872DD" w14:textId="77777777" w:rsidR="0055739E" w:rsidRDefault="0055739E" w:rsidP="0055739E">
      <w:proofErr w:type="spellStart"/>
      <w:r>
        <w:t>egi</w:t>
      </w:r>
      <w:proofErr w:type="spellEnd"/>
      <w:r>
        <w:t xml:space="preserve"> := </w:t>
      </w:r>
      <w:proofErr w:type="spellStart"/>
      <w:r>
        <w:t>eg</w:t>
      </w:r>
      <w:proofErr w:type="spellEnd"/>
      <w:r>
        <w:t>*</w:t>
      </w:r>
      <w:proofErr w:type="spellStart"/>
      <w:r>
        <w:t>i</w:t>
      </w:r>
      <w:proofErr w:type="spellEnd"/>
    </w:p>
    <w:p w14:paraId="2B4B8B43" w14:textId="77777777" w:rsidR="0055739E" w:rsidRDefault="0055739E" w:rsidP="0055739E">
      <w:proofErr w:type="spellStart"/>
      <w:r>
        <w:t>fhi</w:t>
      </w:r>
      <w:proofErr w:type="spellEnd"/>
      <w:r>
        <w:t xml:space="preserve"> := </w:t>
      </w:r>
      <w:proofErr w:type="spellStart"/>
      <w:r>
        <w:t>fh</w:t>
      </w:r>
      <w:proofErr w:type="spellEnd"/>
      <w:r>
        <w:t>*</w:t>
      </w:r>
      <w:proofErr w:type="spellStart"/>
      <w:r>
        <w:t>i</w:t>
      </w:r>
      <w:proofErr w:type="spellEnd"/>
    </w:p>
    <w:p w14:paraId="0C2A504D" w14:textId="77777777" w:rsidR="0055739E" w:rsidRDefault="0055739E" w:rsidP="0055739E">
      <w:proofErr w:type="spellStart"/>
      <w:r>
        <w:t>indirectSD</w:t>
      </w:r>
      <w:proofErr w:type="spellEnd"/>
      <w:r>
        <w:t xml:space="preserve"> := hi</w:t>
      </w:r>
    </w:p>
    <w:p w14:paraId="4E574DF9" w14:textId="77777777" w:rsidR="0055739E" w:rsidRDefault="0055739E" w:rsidP="0055739E">
      <w:proofErr w:type="spellStart"/>
      <w:r>
        <w:t>indirectCAI</w:t>
      </w:r>
      <w:proofErr w:type="spellEnd"/>
      <w:r>
        <w:t xml:space="preserve"> := </w:t>
      </w:r>
      <w:proofErr w:type="spellStart"/>
      <w:r>
        <w:t>bj</w:t>
      </w:r>
      <w:proofErr w:type="spellEnd"/>
      <w:r>
        <w:t xml:space="preserve"> + ck +chi</w:t>
      </w:r>
    </w:p>
    <w:p w14:paraId="0657258C" w14:textId="77777777" w:rsidR="0055739E" w:rsidRDefault="0055739E" w:rsidP="0055739E">
      <w:proofErr w:type="spellStart"/>
      <w:r>
        <w:t>totalLP</w:t>
      </w:r>
      <w:proofErr w:type="spellEnd"/>
      <w:r>
        <w:t xml:space="preserve"> := </w:t>
      </w:r>
      <w:proofErr w:type="spellStart"/>
      <w:r>
        <w:t>i</w:t>
      </w:r>
      <w:proofErr w:type="spellEnd"/>
      <w:r>
        <w:t xml:space="preserve"> </w:t>
      </w:r>
    </w:p>
    <w:p w14:paraId="58482866" w14:textId="77777777" w:rsidR="0055739E" w:rsidRDefault="0055739E" w:rsidP="0055739E">
      <w:proofErr w:type="spellStart"/>
      <w:r>
        <w:t>totalHs</w:t>
      </w:r>
      <w:proofErr w:type="spellEnd"/>
      <w:r>
        <w:t xml:space="preserve"> := j </w:t>
      </w:r>
    </w:p>
    <w:p w14:paraId="6342C844" w14:textId="77777777" w:rsidR="0055739E" w:rsidRDefault="0055739E" w:rsidP="0055739E">
      <w:proofErr w:type="spellStart"/>
      <w:r>
        <w:t>totalSD</w:t>
      </w:r>
      <w:proofErr w:type="spellEnd"/>
      <w:r>
        <w:t xml:space="preserve"> := k + hi</w:t>
      </w:r>
    </w:p>
    <w:p w14:paraId="1409B22C" w14:textId="77777777" w:rsidR="0055739E" w:rsidRDefault="0055739E" w:rsidP="0055739E">
      <w:proofErr w:type="spellStart"/>
      <w:r>
        <w:t>totalCAI</w:t>
      </w:r>
      <w:proofErr w:type="spellEnd"/>
      <w:r>
        <w:t xml:space="preserve"> := </w:t>
      </w:r>
      <w:proofErr w:type="spellStart"/>
      <w:r>
        <w:t>bj</w:t>
      </w:r>
      <w:proofErr w:type="spellEnd"/>
      <w:r>
        <w:t xml:space="preserve"> + ck +chi</w:t>
      </w:r>
    </w:p>
    <w:p w14:paraId="5304F0D0" w14:textId="77777777" w:rsidR="0055739E" w:rsidRDefault="0055739E" w:rsidP="0055739E">
      <w:proofErr w:type="spellStart"/>
      <w:r>
        <w:t>totalSOIL</w:t>
      </w:r>
      <w:proofErr w:type="spellEnd"/>
      <w:r>
        <w:t xml:space="preserve"> := m</w:t>
      </w:r>
    </w:p>
    <w:p w14:paraId="7F97498E" w14:textId="77777777" w:rsidR="0055739E" w:rsidRDefault="0055739E" w:rsidP="0055739E">
      <w:r>
        <w:t>'</w:t>
      </w:r>
    </w:p>
    <w:p w14:paraId="69EDBF4D" w14:textId="77777777" w:rsidR="0055739E" w:rsidRDefault="0055739E" w:rsidP="0055739E">
      <w:r>
        <w:t xml:space="preserve">fitaa1 &lt;- </w:t>
      </w:r>
      <w:proofErr w:type="spellStart"/>
      <w:r>
        <w:t>sem</w:t>
      </w:r>
      <w:proofErr w:type="spellEnd"/>
      <w:r>
        <w:t>(modelaa1, data =</w:t>
      </w:r>
      <w:proofErr w:type="spellStart"/>
      <w:r>
        <w:t>data_a</w:t>
      </w:r>
      <w:proofErr w:type="spellEnd"/>
      <w:r>
        <w:t>)</w:t>
      </w:r>
    </w:p>
    <w:p w14:paraId="60D0CA68" w14:textId="77777777" w:rsidR="0055739E" w:rsidRDefault="0055739E" w:rsidP="0055739E">
      <w:r>
        <w:t xml:space="preserve">summary(fitaa1, standardized=TRUE, </w:t>
      </w:r>
      <w:proofErr w:type="spellStart"/>
      <w:r>
        <w:t>rsq</w:t>
      </w:r>
      <w:proofErr w:type="spellEnd"/>
      <w:r>
        <w:t>=TRUE)</w:t>
      </w:r>
    </w:p>
    <w:p w14:paraId="44F1E507" w14:textId="77777777" w:rsidR="0055739E" w:rsidRDefault="0055739E" w:rsidP="0055739E">
      <w:proofErr w:type="spellStart"/>
      <w:r>
        <w:t>fitMeasures</w:t>
      </w:r>
      <w:proofErr w:type="spellEnd"/>
      <w:r>
        <w:t>(fitaa1,c("cfi","</w:t>
      </w:r>
      <w:proofErr w:type="spellStart"/>
      <w:r>
        <w:t>gfi</w:t>
      </w:r>
      <w:proofErr w:type="spellEnd"/>
      <w:r>
        <w:t>","</w:t>
      </w:r>
      <w:proofErr w:type="spellStart"/>
      <w:r>
        <w:t>srmr</w:t>
      </w:r>
      <w:proofErr w:type="spellEnd"/>
      <w:r>
        <w:t>"))</w:t>
      </w:r>
    </w:p>
    <w:p w14:paraId="0EEC10F1" w14:textId="77777777" w:rsidR="0055739E" w:rsidRDefault="0055739E" w:rsidP="0055739E"/>
    <w:p w14:paraId="1152A766" w14:textId="77777777" w:rsidR="0055739E" w:rsidRDefault="0055739E" w:rsidP="0055739E"/>
    <w:p w14:paraId="2AECB039" w14:textId="77777777" w:rsidR="0055739E" w:rsidRDefault="0055739E" w:rsidP="0055739E">
      <w:r>
        <w:t>#Plantation</w:t>
      </w:r>
    </w:p>
    <w:p w14:paraId="55314F13" w14:textId="77777777" w:rsidR="0055739E" w:rsidRDefault="0055739E" w:rsidP="0055739E">
      <w:r>
        <w:t>modelb1&lt;-'</w:t>
      </w:r>
    </w:p>
    <w:p w14:paraId="5FB379F8" w14:textId="77777777" w:rsidR="0055739E" w:rsidRDefault="0055739E" w:rsidP="0055739E">
      <w:r>
        <w:t>LP = ~ TH + BC</w:t>
      </w:r>
    </w:p>
    <w:p w14:paraId="035B18C8" w14:textId="77777777" w:rsidR="0055739E" w:rsidRDefault="0055739E" w:rsidP="0055739E">
      <w:r>
        <w:t>Hs ~ CAI + SOIL</w:t>
      </w:r>
    </w:p>
    <w:p w14:paraId="58D26388" w14:textId="77777777" w:rsidR="0055739E" w:rsidRDefault="0055739E" w:rsidP="0055739E">
      <w:r>
        <w:t>SD ~ CAI + SOIL</w:t>
      </w:r>
    </w:p>
    <w:p w14:paraId="1A413F10" w14:textId="77777777" w:rsidR="0055739E" w:rsidRDefault="0055739E" w:rsidP="0055739E">
      <w:r>
        <w:t>LP ~ Hs + SD + CAI + SOIL</w:t>
      </w:r>
    </w:p>
    <w:p w14:paraId="541CF671" w14:textId="77777777" w:rsidR="0055739E" w:rsidRDefault="0055739E" w:rsidP="0055739E">
      <w:r>
        <w:t xml:space="preserve">AGB ~ LP + Hs + SD + CAI + SOIL </w:t>
      </w:r>
    </w:p>
    <w:p w14:paraId="76273EA4" w14:textId="77777777" w:rsidR="0055739E" w:rsidRDefault="0055739E" w:rsidP="0055739E">
      <w:r>
        <w:t>SD~~Hs</w:t>
      </w:r>
    </w:p>
    <w:p w14:paraId="5A9B0181" w14:textId="77777777" w:rsidR="0055739E" w:rsidRDefault="0055739E" w:rsidP="0055739E">
      <w:r>
        <w:t>'</w:t>
      </w:r>
    </w:p>
    <w:p w14:paraId="0795894F" w14:textId="77777777" w:rsidR="0055739E" w:rsidRDefault="0055739E" w:rsidP="0055739E">
      <w:r>
        <w:t xml:space="preserve">fitb1 &lt;- </w:t>
      </w:r>
      <w:proofErr w:type="spellStart"/>
      <w:r>
        <w:t>sem</w:t>
      </w:r>
      <w:proofErr w:type="spellEnd"/>
      <w:r>
        <w:t>(modelb1,data=</w:t>
      </w:r>
      <w:proofErr w:type="spellStart"/>
      <w:r>
        <w:t>data_b</w:t>
      </w:r>
      <w:proofErr w:type="spellEnd"/>
      <w:r>
        <w:t>)</w:t>
      </w:r>
    </w:p>
    <w:p w14:paraId="0EC14E34" w14:textId="77777777" w:rsidR="0055739E" w:rsidRDefault="0055739E" w:rsidP="0055739E">
      <w:r>
        <w:t xml:space="preserve">summary(fitb1, standardized=TRUE, </w:t>
      </w:r>
      <w:proofErr w:type="spellStart"/>
      <w:r>
        <w:t>rsq</w:t>
      </w:r>
      <w:proofErr w:type="spellEnd"/>
      <w:r>
        <w:t>=TRUE)</w:t>
      </w:r>
    </w:p>
    <w:p w14:paraId="28E1E4B4" w14:textId="77777777" w:rsidR="0055739E" w:rsidRDefault="0055739E" w:rsidP="0055739E">
      <w:proofErr w:type="spellStart"/>
      <w:r>
        <w:t>fitMeasures</w:t>
      </w:r>
      <w:proofErr w:type="spellEnd"/>
      <w:r>
        <w:t>(fitb1,c("cfi","</w:t>
      </w:r>
      <w:proofErr w:type="spellStart"/>
      <w:r>
        <w:t>gfi</w:t>
      </w:r>
      <w:proofErr w:type="spellEnd"/>
      <w:r>
        <w:t>","</w:t>
      </w:r>
      <w:proofErr w:type="spellStart"/>
      <w:r>
        <w:t>srmr</w:t>
      </w:r>
      <w:proofErr w:type="spellEnd"/>
      <w:r>
        <w:t>"))</w:t>
      </w:r>
    </w:p>
    <w:p w14:paraId="7D0F8FA0" w14:textId="77777777" w:rsidR="0055739E" w:rsidRDefault="0055739E" w:rsidP="0055739E"/>
    <w:p w14:paraId="5905DCD8" w14:textId="77777777" w:rsidR="0055739E" w:rsidRDefault="0055739E" w:rsidP="0055739E"/>
    <w:p w14:paraId="50F61DB7" w14:textId="77777777" w:rsidR="0055739E" w:rsidRDefault="0055739E" w:rsidP="0055739E">
      <w:r>
        <w:lastRenderedPageBreak/>
        <w:t>modelbb1&lt;-'</w:t>
      </w:r>
    </w:p>
    <w:p w14:paraId="0CDEC7C1" w14:textId="77777777" w:rsidR="0055739E" w:rsidRDefault="0055739E" w:rsidP="0055739E">
      <w:r>
        <w:t>SD~~Hs</w:t>
      </w:r>
    </w:p>
    <w:p w14:paraId="59A1FB86" w14:textId="77777777" w:rsidR="0055739E" w:rsidRDefault="0055739E" w:rsidP="0055739E">
      <w:r>
        <w:t>LP = ~TH + BC</w:t>
      </w:r>
    </w:p>
    <w:p w14:paraId="363B174D" w14:textId="77777777" w:rsidR="0055739E" w:rsidRDefault="0055739E" w:rsidP="0055739E">
      <w:r>
        <w:t>LP ~ a*CAI</w:t>
      </w:r>
    </w:p>
    <w:p w14:paraId="13F9B3BA" w14:textId="77777777" w:rsidR="0055739E" w:rsidRDefault="0055739E" w:rsidP="0055739E">
      <w:r>
        <w:t>Hs ~ b*CAI</w:t>
      </w:r>
    </w:p>
    <w:p w14:paraId="6D70965F" w14:textId="77777777" w:rsidR="0055739E" w:rsidRDefault="0055739E" w:rsidP="0055739E">
      <w:r>
        <w:t>SD ~ c*CAI</w:t>
      </w:r>
    </w:p>
    <w:p w14:paraId="1345B65F" w14:textId="77777777" w:rsidR="0055739E" w:rsidRDefault="0055739E" w:rsidP="0055739E">
      <w:r>
        <w:t>LP ~ d*SOIL</w:t>
      </w:r>
    </w:p>
    <w:p w14:paraId="747217BA" w14:textId="77777777" w:rsidR="0055739E" w:rsidRDefault="0055739E" w:rsidP="0055739E">
      <w:r>
        <w:t>Hs ~ e*SOIL</w:t>
      </w:r>
    </w:p>
    <w:p w14:paraId="580523C5" w14:textId="77777777" w:rsidR="0055739E" w:rsidRDefault="0055739E" w:rsidP="0055739E">
      <w:r>
        <w:t>SD ~ f*SOIL</w:t>
      </w:r>
    </w:p>
    <w:p w14:paraId="583A174E" w14:textId="77777777" w:rsidR="0055739E" w:rsidRDefault="0055739E" w:rsidP="0055739E">
      <w:r>
        <w:t>LP ~ g*Hs</w:t>
      </w:r>
    </w:p>
    <w:p w14:paraId="479CE3E7" w14:textId="77777777" w:rsidR="0055739E" w:rsidRDefault="0055739E" w:rsidP="0055739E">
      <w:r>
        <w:t>LP ~ h*SD</w:t>
      </w:r>
    </w:p>
    <w:p w14:paraId="68DFE337" w14:textId="77777777" w:rsidR="0055739E" w:rsidRDefault="0055739E" w:rsidP="0055739E">
      <w:r>
        <w:t xml:space="preserve">AGB ~ </w:t>
      </w:r>
      <w:proofErr w:type="spellStart"/>
      <w:r>
        <w:t>i</w:t>
      </w:r>
      <w:proofErr w:type="spellEnd"/>
      <w:r>
        <w:t>*LP</w:t>
      </w:r>
    </w:p>
    <w:p w14:paraId="701CAE10" w14:textId="77777777" w:rsidR="0055739E" w:rsidRDefault="0055739E" w:rsidP="0055739E">
      <w:r>
        <w:t>AGB ~ j*Hs</w:t>
      </w:r>
    </w:p>
    <w:p w14:paraId="174E8A09" w14:textId="77777777" w:rsidR="0055739E" w:rsidRDefault="0055739E" w:rsidP="0055739E">
      <w:r>
        <w:t>AGB ~ k*SD</w:t>
      </w:r>
    </w:p>
    <w:p w14:paraId="3B12363D" w14:textId="77777777" w:rsidR="0055739E" w:rsidRDefault="0055739E" w:rsidP="0055739E">
      <w:r>
        <w:t>AGB ~ l*CAI</w:t>
      </w:r>
    </w:p>
    <w:p w14:paraId="44B79A20" w14:textId="77777777" w:rsidR="0055739E" w:rsidRDefault="0055739E" w:rsidP="0055739E">
      <w:r>
        <w:t>AGB ~ m*SOIL</w:t>
      </w:r>
    </w:p>
    <w:p w14:paraId="52A0A0E7" w14:textId="77777777" w:rsidR="0055739E" w:rsidRDefault="0055739E" w:rsidP="0055739E">
      <w:r>
        <w:t>ai := a*</w:t>
      </w:r>
      <w:proofErr w:type="spellStart"/>
      <w:r>
        <w:t>i</w:t>
      </w:r>
      <w:proofErr w:type="spellEnd"/>
    </w:p>
    <w:p w14:paraId="7749B19B" w14:textId="77777777" w:rsidR="0055739E" w:rsidRDefault="0055739E" w:rsidP="0055739E">
      <w:proofErr w:type="spellStart"/>
      <w:r>
        <w:t>bj</w:t>
      </w:r>
      <w:proofErr w:type="spellEnd"/>
      <w:r>
        <w:t xml:space="preserve"> := b*j</w:t>
      </w:r>
    </w:p>
    <w:p w14:paraId="612F7287" w14:textId="77777777" w:rsidR="0055739E" w:rsidRDefault="0055739E" w:rsidP="0055739E">
      <w:r>
        <w:t>ck := c*k</w:t>
      </w:r>
    </w:p>
    <w:p w14:paraId="7449A28C" w14:textId="77777777" w:rsidR="0055739E" w:rsidRDefault="0055739E" w:rsidP="0055739E">
      <w:r>
        <w:t>di := d*</w:t>
      </w:r>
      <w:proofErr w:type="spellStart"/>
      <w:r>
        <w:t>i</w:t>
      </w:r>
      <w:proofErr w:type="spellEnd"/>
    </w:p>
    <w:p w14:paraId="47EDB837" w14:textId="77777777" w:rsidR="0055739E" w:rsidRDefault="0055739E" w:rsidP="0055739E">
      <w:proofErr w:type="spellStart"/>
      <w:r>
        <w:t>ej</w:t>
      </w:r>
      <w:proofErr w:type="spellEnd"/>
      <w:r>
        <w:t xml:space="preserve"> := e*j</w:t>
      </w:r>
    </w:p>
    <w:p w14:paraId="05C0EA6E" w14:textId="77777777" w:rsidR="0055739E" w:rsidRDefault="0055739E" w:rsidP="0055739E">
      <w:proofErr w:type="spellStart"/>
      <w:r>
        <w:t>fk</w:t>
      </w:r>
      <w:proofErr w:type="spellEnd"/>
      <w:r>
        <w:t xml:space="preserve"> := f*k</w:t>
      </w:r>
    </w:p>
    <w:p w14:paraId="54EE2645" w14:textId="77777777" w:rsidR="0055739E" w:rsidRDefault="0055739E" w:rsidP="0055739E">
      <w:proofErr w:type="spellStart"/>
      <w:r>
        <w:t>gi</w:t>
      </w:r>
      <w:proofErr w:type="spellEnd"/>
      <w:r>
        <w:t xml:space="preserve"> := g*</w:t>
      </w:r>
      <w:proofErr w:type="spellStart"/>
      <w:r>
        <w:t>i</w:t>
      </w:r>
      <w:proofErr w:type="spellEnd"/>
    </w:p>
    <w:p w14:paraId="4F3F1AA1" w14:textId="77777777" w:rsidR="0055739E" w:rsidRDefault="0055739E" w:rsidP="0055739E">
      <w:r>
        <w:t>hi := h*</w:t>
      </w:r>
      <w:proofErr w:type="spellStart"/>
      <w:r>
        <w:t>i</w:t>
      </w:r>
      <w:proofErr w:type="spellEnd"/>
    </w:p>
    <w:p w14:paraId="42ED6C1A" w14:textId="77777777" w:rsidR="0055739E" w:rsidRDefault="0055739E" w:rsidP="0055739E">
      <w:proofErr w:type="spellStart"/>
      <w:r>
        <w:t>bg</w:t>
      </w:r>
      <w:proofErr w:type="spellEnd"/>
      <w:r>
        <w:t xml:space="preserve"> := b*g</w:t>
      </w:r>
    </w:p>
    <w:p w14:paraId="29590494" w14:textId="77777777" w:rsidR="0055739E" w:rsidRDefault="0055739E" w:rsidP="0055739E">
      <w:proofErr w:type="spellStart"/>
      <w:r>
        <w:t>ch</w:t>
      </w:r>
      <w:proofErr w:type="spellEnd"/>
      <w:r>
        <w:t xml:space="preserve"> := c*h</w:t>
      </w:r>
    </w:p>
    <w:p w14:paraId="57116127" w14:textId="77777777" w:rsidR="0055739E" w:rsidRDefault="0055739E" w:rsidP="0055739E">
      <w:proofErr w:type="spellStart"/>
      <w:r>
        <w:t>eg</w:t>
      </w:r>
      <w:proofErr w:type="spellEnd"/>
      <w:r>
        <w:t xml:space="preserve"> := e*g</w:t>
      </w:r>
    </w:p>
    <w:p w14:paraId="50C908A2" w14:textId="77777777" w:rsidR="0055739E" w:rsidRDefault="0055739E" w:rsidP="0055739E">
      <w:proofErr w:type="spellStart"/>
      <w:r>
        <w:t>fh</w:t>
      </w:r>
      <w:proofErr w:type="spellEnd"/>
      <w:r>
        <w:t xml:space="preserve"> := f*h</w:t>
      </w:r>
    </w:p>
    <w:p w14:paraId="4B5D052B" w14:textId="77777777" w:rsidR="0055739E" w:rsidRDefault="0055739E" w:rsidP="0055739E">
      <w:proofErr w:type="spellStart"/>
      <w:r>
        <w:t>bgi</w:t>
      </w:r>
      <w:proofErr w:type="spellEnd"/>
      <w:r>
        <w:t xml:space="preserve"> := </w:t>
      </w:r>
      <w:proofErr w:type="spellStart"/>
      <w:r>
        <w:t>bg</w:t>
      </w:r>
      <w:proofErr w:type="spellEnd"/>
      <w:r>
        <w:t>*</w:t>
      </w:r>
      <w:proofErr w:type="spellStart"/>
      <w:r>
        <w:t>i</w:t>
      </w:r>
      <w:proofErr w:type="spellEnd"/>
    </w:p>
    <w:p w14:paraId="4A9C260D" w14:textId="77777777" w:rsidR="0055739E" w:rsidRDefault="0055739E" w:rsidP="0055739E">
      <w:r>
        <w:t xml:space="preserve">chi := </w:t>
      </w:r>
      <w:proofErr w:type="spellStart"/>
      <w:r>
        <w:t>ch</w:t>
      </w:r>
      <w:proofErr w:type="spellEnd"/>
      <w:r>
        <w:t>*</w:t>
      </w:r>
      <w:proofErr w:type="spellStart"/>
      <w:r>
        <w:t>i</w:t>
      </w:r>
      <w:proofErr w:type="spellEnd"/>
    </w:p>
    <w:p w14:paraId="636C9BFC" w14:textId="77777777" w:rsidR="0055739E" w:rsidRDefault="0055739E" w:rsidP="0055739E">
      <w:proofErr w:type="spellStart"/>
      <w:r>
        <w:t>egi</w:t>
      </w:r>
      <w:proofErr w:type="spellEnd"/>
      <w:r>
        <w:t xml:space="preserve"> := </w:t>
      </w:r>
      <w:proofErr w:type="spellStart"/>
      <w:r>
        <w:t>eg</w:t>
      </w:r>
      <w:proofErr w:type="spellEnd"/>
      <w:r>
        <w:t>*</w:t>
      </w:r>
      <w:proofErr w:type="spellStart"/>
      <w:r>
        <w:t>i</w:t>
      </w:r>
      <w:proofErr w:type="spellEnd"/>
    </w:p>
    <w:p w14:paraId="58A8F587" w14:textId="77777777" w:rsidR="0055739E" w:rsidRDefault="0055739E" w:rsidP="0055739E">
      <w:proofErr w:type="spellStart"/>
      <w:r>
        <w:t>fhi</w:t>
      </w:r>
      <w:proofErr w:type="spellEnd"/>
      <w:r>
        <w:t xml:space="preserve"> := </w:t>
      </w:r>
      <w:proofErr w:type="spellStart"/>
      <w:r>
        <w:t>fh</w:t>
      </w:r>
      <w:proofErr w:type="spellEnd"/>
      <w:r>
        <w:t>*</w:t>
      </w:r>
      <w:proofErr w:type="spellStart"/>
      <w:r>
        <w:t>i</w:t>
      </w:r>
      <w:proofErr w:type="spellEnd"/>
    </w:p>
    <w:p w14:paraId="64E013DB" w14:textId="77777777" w:rsidR="0055739E" w:rsidRDefault="0055739E" w:rsidP="0055739E">
      <w:proofErr w:type="spellStart"/>
      <w:r>
        <w:t>indirectHs</w:t>
      </w:r>
      <w:proofErr w:type="spellEnd"/>
      <w:r>
        <w:t xml:space="preserve"> := </w:t>
      </w:r>
      <w:proofErr w:type="spellStart"/>
      <w:r>
        <w:t>gi</w:t>
      </w:r>
      <w:proofErr w:type="spellEnd"/>
    </w:p>
    <w:p w14:paraId="0366B445" w14:textId="77777777" w:rsidR="0055739E" w:rsidRDefault="0055739E" w:rsidP="0055739E">
      <w:proofErr w:type="spellStart"/>
      <w:r>
        <w:t>indirectSD</w:t>
      </w:r>
      <w:proofErr w:type="spellEnd"/>
      <w:r>
        <w:t xml:space="preserve"> := hi</w:t>
      </w:r>
    </w:p>
    <w:p w14:paraId="161E6A46" w14:textId="77777777" w:rsidR="0055739E" w:rsidRDefault="0055739E" w:rsidP="0055739E">
      <w:proofErr w:type="spellStart"/>
      <w:r>
        <w:t>indirectCAI</w:t>
      </w:r>
      <w:proofErr w:type="spellEnd"/>
      <w:r>
        <w:t xml:space="preserve"> := ai</w:t>
      </w:r>
    </w:p>
    <w:p w14:paraId="27DFC38B" w14:textId="77777777" w:rsidR="0055739E" w:rsidRDefault="0055739E" w:rsidP="0055739E">
      <w:proofErr w:type="spellStart"/>
      <w:r>
        <w:t>indirectSOIL</w:t>
      </w:r>
      <w:proofErr w:type="spellEnd"/>
      <w:r>
        <w:t xml:space="preserve"> := </w:t>
      </w:r>
      <w:proofErr w:type="spellStart"/>
      <w:r>
        <w:t>ej</w:t>
      </w:r>
      <w:proofErr w:type="spellEnd"/>
      <w:r>
        <w:t xml:space="preserve"> + </w:t>
      </w:r>
      <w:proofErr w:type="spellStart"/>
      <w:r>
        <w:t>egi</w:t>
      </w:r>
      <w:proofErr w:type="spellEnd"/>
      <w:r>
        <w:t xml:space="preserve"> + di </w:t>
      </w:r>
    </w:p>
    <w:p w14:paraId="4E5D633E" w14:textId="77777777" w:rsidR="0055739E" w:rsidRDefault="0055739E" w:rsidP="0055739E">
      <w:proofErr w:type="spellStart"/>
      <w:r>
        <w:t>totalLP</w:t>
      </w:r>
      <w:proofErr w:type="spellEnd"/>
      <w:r>
        <w:t xml:space="preserve"> := </w:t>
      </w:r>
      <w:proofErr w:type="spellStart"/>
      <w:r>
        <w:t>i</w:t>
      </w:r>
      <w:proofErr w:type="spellEnd"/>
      <w:r>
        <w:t xml:space="preserve"> </w:t>
      </w:r>
    </w:p>
    <w:p w14:paraId="6FB520C1" w14:textId="77777777" w:rsidR="0055739E" w:rsidRDefault="0055739E" w:rsidP="0055739E">
      <w:proofErr w:type="spellStart"/>
      <w:r>
        <w:t>totalHs</w:t>
      </w:r>
      <w:proofErr w:type="spellEnd"/>
      <w:r>
        <w:t xml:space="preserve"> := j + </w:t>
      </w:r>
      <w:proofErr w:type="spellStart"/>
      <w:r>
        <w:t>gi</w:t>
      </w:r>
      <w:proofErr w:type="spellEnd"/>
    </w:p>
    <w:p w14:paraId="12B68726" w14:textId="77777777" w:rsidR="0055739E" w:rsidRDefault="0055739E" w:rsidP="0055739E">
      <w:proofErr w:type="spellStart"/>
      <w:r>
        <w:t>totalSD</w:t>
      </w:r>
      <w:proofErr w:type="spellEnd"/>
      <w:r>
        <w:t xml:space="preserve"> := k + hi</w:t>
      </w:r>
    </w:p>
    <w:p w14:paraId="7F6B7A2B" w14:textId="77777777" w:rsidR="0055739E" w:rsidRDefault="0055739E" w:rsidP="0055739E">
      <w:proofErr w:type="spellStart"/>
      <w:r>
        <w:t>totalCAI</w:t>
      </w:r>
      <w:proofErr w:type="spellEnd"/>
      <w:r>
        <w:t xml:space="preserve"> := ai</w:t>
      </w:r>
    </w:p>
    <w:p w14:paraId="593ABAC2" w14:textId="77777777" w:rsidR="0055739E" w:rsidRDefault="0055739E" w:rsidP="0055739E">
      <w:proofErr w:type="spellStart"/>
      <w:r>
        <w:t>totalSOIL</w:t>
      </w:r>
      <w:proofErr w:type="spellEnd"/>
      <w:r>
        <w:t xml:space="preserve"> := m + </w:t>
      </w:r>
      <w:proofErr w:type="spellStart"/>
      <w:r>
        <w:t>ej</w:t>
      </w:r>
      <w:proofErr w:type="spellEnd"/>
      <w:r>
        <w:t xml:space="preserve"> + </w:t>
      </w:r>
      <w:proofErr w:type="spellStart"/>
      <w:r>
        <w:t>egi</w:t>
      </w:r>
      <w:proofErr w:type="spellEnd"/>
      <w:r>
        <w:t xml:space="preserve"> + di</w:t>
      </w:r>
    </w:p>
    <w:p w14:paraId="3D1B771F" w14:textId="77777777" w:rsidR="0055739E" w:rsidRDefault="0055739E" w:rsidP="0055739E">
      <w:r>
        <w:t>'</w:t>
      </w:r>
    </w:p>
    <w:p w14:paraId="61B5C783" w14:textId="77777777" w:rsidR="0055739E" w:rsidRDefault="0055739E" w:rsidP="0055739E">
      <w:r>
        <w:t xml:space="preserve">fitbb1 &lt;- </w:t>
      </w:r>
      <w:proofErr w:type="spellStart"/>
      <w:r>
        <w:t>sem</w:t>
      </w:r>
      <w:proofErr w:type="spellEnd"/>
      <w:r>
        <w:t>(modelbb1, data =</w:t>
      </w:r>
      <w:proofErr w:type="spellStart"/>
      <w:r>
        <w:t>data_b</w:t>
      </w:r>
      <w:proofErr w:type="spellEnd"/>
      <w:r>
        <w:t>)</w:t>
      </w:r>
    </w:p>
    <w:p w14:paraId="15B3D1F9" w14:textId="77777777" w:rsidR="0055739E" w:rsidRDefault="0055739E" w:rsidP="0055739E">
      <w:r>
        <w:t xml:space="preserve">summary(fitbb1, standardized=TRUE, </w:t>
      </w:r>
      <w:proofErr w:type="spellStart"/>
      <w:r>
        <w:t>rsq</w:t>
      </w:r>
      <w:proofErr w:type="spellEnd"/>
      <w:r>
        <w:t>=TRUE)</w:t>
      </w:r>
    </w:p>
    <w:p w14:paraId="2E8AE7B8" w14:textId="77777777" w:rsidR="00D85659" w:rsidRDefault="0055739E" w:rsidP="0055739E">
      <w:proofErr w:type="spellStart"/>
      <w:r>
        <w:lastRenderedPageBreak/>
        <w:t>fitMeasures</w:t>
      </w:r>
      <w:proofErr w:type="spellEnd"/>
      <w:r>
        <w:t>(fitbb1,c("cfi","</w:t>
      </w:r>
      <w:proofErr w:type="spellStart"/>
      <w:r>
        <w:t>gfi</w:t>
      </w:r>
      <w:proofErr w:type="spellEnd"/>
      <w:r>
        <w:t>","</w:t>
      </w:r>
      <w:proofErr w:type="spellStart"/>
      <w:r>
        <w:t>srmr</w:t>
      </w:r>
      <w:proofErr w:type="spellEnd"/>
      <w:r>
        <w:t>"))</w:t>
      </w:r>
    </w:p>
    <w:sectPr w:rsidR="00D856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39E"/>
    <w:rsid w:val="0055739E"/>
    <w:rsid w:val="00B0265A"/>
    <w:rsid w:val="00C52308"/>
    <w:rsid w:val="00F9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84AF9"/>
  <w15:docId w15:val="{2549DF21-80EA-4E3D-8B25-A77F45366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yu</dc:creator>
  <cp:lastModifiedBy>Hima Bhatt</cp:lastModifiedBy>
  <cp:revision>2</cp:revision>
  <dcterms:created xsi:type="dcterms:W3CDTF">2022-09-27T12:50:00Z</dcterms:created>
  <dcterms:modified xsi:type="dcterms:W3CDTF">2022-09-27T12:50:00Z</dcterms:modified>
</cp:coreProperties>
</file>